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91E30" w14:textId="77777777" w:rsidR="007C0E48" w:rsidRDefault="00000000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upplementary materials</w:t>
      </w:r>
    </w:p>
    <w:p w14:paraId="4D77D1CE" w14:textId="77777777" w:rsidR="007C0E48" w:rsidRDefault="0000000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ssociations of sleep characteristics with all-cause, cardiovascular, and non-cardiovascular mortality among rural Chinese older adults: A cohort study</w:t>
      </w:r>
    </w:p>
    <w:p w14:paraId="08B8B8C9" w14:textId="77777777" w:rsidR="007C0E48" w:rsidRDefault="00000000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</w:rPr>
        <w:t>Lu J, et al.</w:t>
      </w:r>
    </w:p>
    <w:p w14:paraId="3195AE8B" w14:textId="77777777" w:rsidR="007C0E48" w:rsidRDefault="007C0E48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5655D4D3" w14:textId="77777777" w:rsidR="007C0E48" w:rsidRDefault="00000000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Contents</w:t>
      </w:r>
    </w:p>
    <w:p w14:paraId="35D283AF" w14:textId="56C1EFE9" w:rsidR="007C0E48" w:rsidRDefault="00000000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S1.</w:t>
      </w:r>
      <w:r>
        <w:rPr>
          <w:rFonts w:ascii="Times New Roman" w:eastAsia="宋体" w:hAnsi="Times New Roman" w:cs="Times New Roman"/>
          <w:sz w:val="24"/>
          <w:szCs w:val="24"/>
        </w:rPr>
        <w:t xml:space="preserve"> Adjusted Kaplan–Meier </w:t>
      </w:r>
      <w:r>
        <w:rPr>
          <w:rFonts w:ascii="Times New Roman" w:hAnsi="Times New Roman" w:cs="Times New Roman"/>
          <w:bCs/>
          <w:sz w:val="24"/>
          <w:szCs w:val="24"/>
        </w:rPr>
        <w:t>curves and 95% confidence intervals (shaded areas)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overall survival for all-caus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panel a-d), cardiovascular (panel e-h)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non-cardiovascula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(panel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i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-l) </w:t>
      </w:r>
      <w:r>
        <w:rPr>
          <w:rFonts w:ascii="Times New Roman" w:eastAsia="宋体" w:hAnsi="Times New Roman" w:cs="Times New Roman"/>
          <w:sz w:val="24"/>
          <w:szCs w:val="24"/>
        </w:rPr>
        <w:t xml:space="preserve">mortality </w:t>
      </w:r>
      <w:bookmarkStart w:id="0" w:name="_Hlk167354068"/>
      <w:r>
        <w:rPr>
          <w:rFonts w:ascii="Times New Roman" w:hAnsi="Times New Roman" w:cs="Times New Roman"/>
          <w:bCs/>
          <w:sz w:val="24"/>
          <w:szCs w:val="24"/>
        </w:rPr>
        <w:t>by levels of sleep parameters.</w:t>
      </w:r>
    </w:p>
    <w:p w14:paraId="6812B307" w14:textId="77777777" w:rsidR="007C0E48" w:rsidRDefault="007C0E48">
      <w:pPr>
        <w:rPr>
          <w:rFonts w:ascii="Times New Roman" w:eastAsia="宋体" w:hAnsi="Times New Roman" w:cs="Times New Roman"/>
          <w:sz w:val="24"/>
          <w:szCs w:val="24"/>
        </w:rPr>
        <w:sectPr w:rsidR="007C0E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6B074F" w14:textId="77777777" w:rsidR="007C0E48" w:rsidRDefault="0000000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50ECA05" wp14:editId="3368FA28">
            <wp:extent cx="5274310" cy="8016875"/>
            <wp:effectExtent l="0" t="0" r="2540" b="3175"/>
            <wp:docPr id="16854140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414035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1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42D88" w14:textId="77777777" w:rsidR="007C0E48" w:rsidRDefault="007C0E48">
      <w:pPr>
        <w:rPr>
          <w:rFonts w:ascii="Times New Roman" w:eastAsia="宋体" w:hAnsi="Times New Roman" w:cs="Times New Roman"/>
          <w:sz w:val="24"/>
          <w:szCs w:val="24"/>
        </w:rPr>
      </w:pPr>
    </w:p>
    <w:p w14:paraId="5C5366FD" w14:textId="77777777" w:rsidR="007C0E48" w:rsidRDefault="007C0E48">
      <w:pPr>
        <w:rPr>
          <w:rFonts w:ascii="Times New Roman" w:eastAsia="宋体" w:hAnsi="Times New Roman" w:cs="Times New Roman"/>
          <w:sz w:val="24"/>
          <w:szCs w:val="24"/>
        </w:rPr>
        <w:sectPr w:rsidR="007C0E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A2D4AD" w14:textId="77777777" w:rsidR="007C0E48" w:rsidRDefault="00000000">
      <w:pPr>
        <w:pStyle w:val="a9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5D51B04A" wp14:editId="21E4E5F8">
            <wp:extent cx="5274310" cy="8016875"/>
            <wp:effectExtent l="0" t="0" r="2540" b="3175"/>
            <wp:docPr id="161946265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462653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1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59F61" w14:textId="77777777" w:rsidR="007C0E48" w:rsidRDefault="007C0E48">
      <w:pPr>
        <w:pStyle w:val="a9"/>
        <w:rPr>
          <w:rFonts w:hint="eastAsia"/>
        </w:rPr>
      </w:pPr>
    </w:p>
    <w:p w14:paraId="4B801E5C" w14:textId="77777777" w:rsidR="007C0E48" w:rsidRDefault="007C0E48">
      <w:pPr>
        <w:rPr>
          <w:rFonts w:ascii="Times New Roman" w:eastAsia="宋体" w:hAnsi="Times New Roman" w:cs="Times New Roman"/>
          <w:sz w:val="24"/>
          <w:szCs w:val="24"/>
        </w:rPr>
        <w:sectPr w:rsidR="007C0E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198C43" w14:textId="7751CCB1" w:rsidR="007C0E48" w:rsidRDefault="0000000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1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djusted Kaplan-Meier </w:t>
      </w:r>
      <w:bookmarkStart w:id="1" w:name="_Hlk199219192"/>
      <w:r>
        <w:rPr>
          <w:rFonts w:ascii="Times New Roman" w:hAnsi="Times New Roman" w:cs="Times New Roman"/>
          <w:bCs/>
          <w:sz w:val="24"/>
          <w:szCs w:val="24"/>
        </w:rPr>
        <w:t>curves and 95% confidence intervals (shaded areas)</w:t>
      </w:r>
      <w:bookmarkEnd w:id="1"/>
      <w:r>
        <w:rPr>
          <w:rFonts w:ascii="Times New Roman" w:hAnsi="Times New Roman" w:cs="Times New Roman"/>
          <w:bCs/>
          <w:sz w:val="24"/>
          <w:szCs w:val="24"/>
        </w:rPr>
        <w:t xml:space="preserve"> of overall survival for all-caus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panel a-d), cardiovascular (panel e-h)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d non-cardiovascula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(panel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i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-l) </w:t>
      </w:r>
      <w:r>
        <w:rPr>
          <w:rFonts w:ascii="Times New Roman" w:hAnsi="Times New Roman" w:cs="Times New Roman"/>
          <w:bCs/>
          <w:sz w:val="24"/>
          <w:szCs w:val="24"/>
        </w:rPr>
        <w:t>mortality by levels of sleep parameter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28269BD7" w14:textId="77777777" w:rsidR="007C0E48" w:rsidRDefault="007C0E48">
      <w:pPr>
        <w:rPr>
          <w:rFonts w:ascii="Times New Roman" w:hAnsi="Times New Roman" w:cs="Times New Roman"/>
          <w:bCs/>
          <w:sz w:val="24"/>
          <w:szCs w:val="24"/>
        </w:rPr>
      </w:pPr>
    </w:p>
    <w:p w14:paraId="6C35551A" w14:textId="77777777" w:rsidR="007C0E48" w:rsidRDefault="007C0E48">
      <w:pPr>
        <w:rPr>
          <w:rFonts w:ascii="Times New Roman" w:hAnsi="Times New Roman" w:cs="Times New Roman"/>
          <w:sz w:val="24"/>
          <w:szCs w:val="24"/>
        </w:rPr>
      </w:pPr>
    </w:p>
    <w:sectPr w:rsidR="007C0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6E7D4" w14:textId="77777777" w:rsidR="00C01D6D" w:rsidRDefault="00C01D6D" w:rsidP="00936A03">
      <w:pPr>
        <w:rPr>
          <w:rFonts w:hint="eastAsia"/>
        </w:rPr>
      </w:pPr>
      <w:r>
        <w:separator/>
      </w:r>
    </w:p>
  </w:endnote>
  <w:endnote w:type="continuationSeparator" w:id="0">
    <w:p w14:paraId="69476944" w14:textId="77777777" w:rsidR="00C01D6D" w:rsidRDefault="00C01D6D" w:rsidP="00936A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1C481" w14:textId="77777777" w:rsidR="00C01D6D" w:rsidRDefault="00C01D6D" w:rsidP="00936A03">
      <w:pPr>
        <w:rPr>
          <w:rFonts w:hint="eastAsia"/>
        </w:rPr>
      </w:pPr>
      <w:r>
        <w:separator/>
      </w:r>
    </w:p>
  </w:footnote>
  <w:footnote w:type="continuationSeparator" w:id="0">
    <w:p w14:paraId="0CD5CEB5" w14:textId="77777777" w:rsidR="00C01D6D" w:rsidRDefault="00C01D6D" w:rsidP="00936A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A97"/>
    <w:rsid w:val="0001281D"/>
    <w:rsid w:val="0001702C"/>
    <w:rsid w:val="00020F24"/>
    <w:rsid w:val="0005280D"/>
    <w:rsid w:val="000542DB"/>
    <w:rsid w:val="00066EAD"/>
    <w:rsid w:val="000B4DBB"/>
    <w:rsid w:val="000D2A97"/>
    <w:rsid w:val="000E4269"/>
    <w:rsid w:val="001058AB"/>
    <w:rsid w:val="00117086"/>
    <w:rsid w:val="00123480"/>
    <w:rsid w:val="00150C25"/>
    <w:rsid w:val="00152CB5"/>
    <w:rsid w:val="0016128D"/>
    <w:rsid w:val="001718C8"/>
    <w:rsid w:val="001C29FF"/>
    <w:rsid w:val="001E0A6C"/>
    <w:rsid w:val="00236BE5"/>
    <w:rsid w:val="00262450"/>
    <w:rsid w:val="00270B7C"/>
    <w:rsid w:val="0039284D"/>
    <w:rsid w:val="003C42EF"/>
    <w:rsid w:val="003D242C"/>
    <w:rsid w:val="003E2CCA"/>
    <w:rsid w:val="00407B4C"/>
    <w:rsid w:val="004C50D3"/>
    <w:rsid w:val="005347F4"/>
    <w:rsid w:val="00580482"/>
    <w:rsid w:val="00586C36"/>
    <w:rsid w:val="0058743D"/>
    <w:rsid w:val="00594129"/>
    <w:rsid w:val="005A260A"/>
    <w:rsid w:val="005A2B54"/>
    <w:rsid w:val="00603D38"/>
    <w:rsid w:val="0066053E"/>
    <w:rsid w:val="006D0CFD"/>
    <w:rsid w:val="006E4A45"/>
    <w:rsid w:val="006F0639"/>
    <w:rsid w:val="006F1CD0"/>
    <w:rsid w:val="006F1F31"/>
    <w:rsid w:val="007C0E48"/>
    <w:rsid w:val="00851173"/>
    <w:rsid w:val="008A5CCC"/>
    <w:rsid w:val="00916F46"/>
    <w:rsid w:val="00936A03"/>
    <w:rsid w:val="0094265D"/>
    <w:rsid w:val="00952145"/>
    <w:rsid w:val="00966F03"/>
    <w:rsid w:val="00982B44"/>
    <w:rsid w:val="009A1384"/>
    <w:rsid w:val="009B075F"/>
    <w:rsid w:val="009F595B"/>
    <w:rsid w:val="00AD5E22"/>
    <w:rsid w:val="00AF7487"/>
    <w:rsid w:val="00B47820"/>
    <w:rsid w:val="00B643B6"/>
    <w:rsid w:val="00BA6778"/>
    <w:rsid w:val="00C01D6D"/>
    <w:rsid w:val="00C6265C"/>
    <w:rsid w:val="00CA5CF1"/>
    <w:rsid w:val="00CB2D95"/>
    <w:rsid w:val="00CF384E"/>
    <w:rsid w:val="00CF54FE"/>
    <w:rsid w:val="00D1501D"/>
    <w:rsid w:val="00D50E50"/>
    <w:rsid w:val="00D54267"/>
    <w:rsid w:val="00D77328"/>
    <w:rsid w:val="00DA3B63"/>
    <w:rsid w:val="00DF413D"/>
    <w:rsid w:val="00E54A55"/>
    <w:rsid w:val="00E631E0"/>
    <w:rsid w:val="00E87DD2"/>
    <w:rsid w:val="00EA271E"/>
    <w:rsid w:val="00F10A7E"/>
    <w:rsid w:val="00F157AF"/>
    <w:rsid w:val="00F44D20"/>
    <w:rsid w:val="00F9687A"/>
    <w:rsid w:val="07C5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41055"/>
  <w15:docId w15:val="{FC4B6138-F800-49F3-A803-DBEDF8EF9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character" w:styleId="ac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  <w14:ligatures w14:val="standardContextual"/>
    </w:rPr>
  </w:style>
  <w:style w:type="character" w:customStyle="1" w:styleId="a4">
    <w:name w:val="批注文字 字符"/>
    <w:basedOn w:val="a0"/>
    <w:link w:val="a3"/>
    <w:uiPriority w:val="99"/>
    <w:qFormat/>
    <w:rPr>
      <w:sz w:val="20"/>
      <w:szCs w:val="20"/>
    </w:rPr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  <w:sz w:val="20"/>
      <w:szCs w:val="20"/>
    </w:rPr>
  </w:style>
  <w:style w:type="paragraph" w:styleId="ad">
    <w:name w:val="Revision"/>
    <w:hidden/>
    <w:uiPriority w:val="99"/>
    <w:unhideWhenUsed/>
    <w:rsid w:val="00936A03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1</Words>
  <Characters>617</Characters>
  <Application>Microsoft Office Word</Application>
  <DocSecurity>0</DocSecurity>
  <Lines>20</Lines>
  <Paragraphs>6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婕 鹿</dc:creator>
  <cp:lastModifiedBy>婕 鹿</cp:lastModifiedBy>
  <cp:revision>4</cp:revision>
  <dcterms:created xsi:type="dcterms:W3CDTF">2025-05-28T01:28:00Z</dcterms:created>
  <dcterms:modified xsi:type="dcterms:W3CDTF">2025-05-28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E3DDDBD95DB4BE2B8C32FD554058F42_13</vt:lpwstr>
  </property>
</Properties>
</file>